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6Colorful-Accent5"/>
        <w:tblW w:w="9500" w:type="dxa"/>
        <w:tblLook w:val="04A0" w:firstRow="1" w:lastRow="0" w:firstColumn="1" w:lastColumn="0" w:noHBand="0" w:noVBand="1"/>
      </w:tblPr>
      <w:tblGrid>
        <w:gridCol w:w="2336"/>
        <w:gridCol w:w="1822"/>
        <w:gridCol w:w="1260"/>
        <w:gridCol w:w="720"/>
        <w:gridCol w:w="990"/>
        <w:gridCol w:w="2372"/>
      </w:tblGrid>
      <w:tr w:rsidR="002F71A1" w:rsidRPr="00795B1E" w:rsidTr="00DD5F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6"/>
            <w:hideMark/>
          </w:tcPr>
          <w:p w:rsidR="002F71A1" w:rsidRPr="00795B1E" w:rsidRDefault="00A56BDF" w:rsidP="0005657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0" w:name="_GoBack" w:colFirst="0" w:colLast="0"/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lementary </w:t>
            </w:r>
            <w:r w:rsidR="002F71A1"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1: Reporting Odds-Ratios (ROR) and 95% confidence intervals (CI) of 37 typical (n=18) and atypical (n=19) antipsychotic compounds</w:t>
            </w:r>
            <w:r w:rsidR="00CC770E"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psychotic Compound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dation &amp; Somnolence Cases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her Cases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OR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ntipsychotic </w:t>
            </w:r>
            <w:r w:rsidR="00BD6D44" w:rsidRPr="00795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assification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clopenthixol</w:t>
            </w:r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-15.3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apride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-15.0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memazine</w:t>
            </w:r>
            <w:proofErr w:type="spellEnd"/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9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-12.2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napine</w:t>
            </w:r>
            <w:proofErr w:type="spellEnd"/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9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-10.2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azine</w:t>
            </w:r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-10.8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prothixene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-10.9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phenazine</w:t>
            </w:r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-9.3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rasidone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4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-7.8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prasidone</w:t>
            </w:r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00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-7.1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perone</w:t>
            </w:r>
            <w:proofErr w:type="spellEnd"/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-8.8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7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22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-6.4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ozide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-9.0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nanserin</w:t>
            </w:r>
            <w:proofErr w:type="spellEnd"/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-10.9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xapine</w:t>
            </w:r>
            <w:proofErr w:type="spellEnd"/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1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-6.8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sulpride</w:t>
            </w:r>
            <w:proofErr w:type="spellEnd"/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7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-6.5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09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-6.0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fluoperazine</w:t>
            </w:r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-6.8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6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85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-5.3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amperone</w:t>
            </w:r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-6.1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promazine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4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-5.2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phenazine</w:t>
            </w:r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-5.5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ciazine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-8.1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operidone</w:t>
            </w:r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-5.5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idazine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-5.5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avanserin</w:t>
            </w:r>
            <w:proofErr w:type="spellEnd"/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57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-4.3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piprazole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7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04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-3.9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peridol</w:t>
            </w:r>
            <w:proofErr w:type="spellEnd"/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-5.3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7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00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-3.6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zapine</w:t>
            </w:r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1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31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-3.3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thixene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-4.5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iprazine</w:t>
            </w:r>
            <w:proofErr w:type="spellEnd"/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8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-4.0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xpiprazole</w:t>
            </w:r>
            <w:proofErr w:type="spellEnd"/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-3.1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iperidone Palmitate</w:t>
            </w:r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89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-2.7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piprazole </w:t>
            </w:r>
            <w:proofErr w:type="spellStart"/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oxil</w:t>
            </w:r>
            <w:proofErr w:type="spellEnd"/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-3.0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iperidone</w:t>
            </w:r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19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-2.0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</w:p>
        </w:tc>
      </w:tr>
      <w:tr w:rsidR="002F71A1" w:rsidRPr="00795B1E" w:rsidTr="00DD5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operidol Decanoate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-3.8</w:t>
            </w:r>
          </w:p>
        </w:tc>
        <w:tc>
          <w:tcPr>
            <w:tcW w:w="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tr w:rsidR="00012B22" w:rsidRPr="00795B1E" w:rsidTr="00012B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2F71A1" w:rsidRPr="00795B1E" w:rsidRDefault="002F71A1" w:rsidP="000565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ochlorperazine</w:t>
            </w:r>
          </w:p>
        </w:tc>
        <w:tc>
          <w:tcPr>
            <w:tcW w:w="182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6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19</w:t>
            </w:r>
          </w:p>
        </w:tc>
        <w:tc>
          <w:tcPr>
            <w:tcW w:w="72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-1.6</w:t>
            </w:r>
          </w:p>
        </w:tc>
        <w:tc>
          <w:tcPr>
            <w:tcW w:w="2372" w:type="dxa"/>
            <w:noWrap/>
            <w:hideMark/>
          </w:tcPr>
          <w:p w:rsidR="002F71A1" w:rsidRPr="00795B1E" w:rsidRDefault="002F71A1" w:rsidP="0005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</w:p>
        </w:tc>
      </w:tr>
      <w:bookmarkEnd w:id="0"/>
    </w:tbl>
    <w:p w:rsidR="003A1388" w:rsidRDefault="003A1388"/>
    <w:sectPr w:rsidR="003A1388" w:rsidSect="00795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00B0" w:rsidRDefault="008A00B0" w:rsidP="00795B1E">
      <w:r>
        <w:separator/>
      </w:r>
    </w:p>
  </w:endnote>
  <w:endnote w:type="continuationSeparator" w:id="0">
    <w:p w:rsidR="008A00B0" w:rsidRDefault="008A00B0" w:rsidP="00795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00B0" w:rsidRDefault="008A00B0" w:rsidP="00795B1E">
      <w:r>
        <w:separator/>
      </w:r>
    </w:p>
  </w:footnote>
  <w:footnote w:type="continuationSeparator" w:id="0">
    <w:p w:rsidR="008A00B0" w:rsidRDefault="008A00B0" w:rsidP="00795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12DE"/>
    <w:rsid w:val="00012B22"/>
    <w:rsid w:val="00025628"/>
    <w:rsid w:val="001D1107"/>
    <w:rsid w:val="00215EA6"/>
    <w:rsid w:val="002331E0"/>
    <w:rsid w:val="00233AE6"/>
    <w:rsid w:val="0029160D"/>
    <w:rsid w:val="002F71A1"/>
    <w:rsid w:val="003828D8"/>
    <w:rsid w:val="003A1388"/>
    <w:rsid w:val="0047012C"/>
    <w:rsid w:val="00517E1D"/>
    <w:rsid w:val="005868FF"/>
    <w:rsid w:val="005949B3"/>
    <w:rsid w:val="00745C36"/>
    <w:rsid w:val="00777625"/>
    <w:rsid w:val="00795B1E"/>
    <w:rsid w:val="007E12DE"/>
    <w:rsid w:val="0088780A"/>
    <w:rsid w:val="008A00B0"/>
    <w:rsid w:val="00935B42"/>
    <w:rsid w:val="009B51DC"/>
    <w:rsid w:val="00A51C20"/>
    <w:rsid w:val="00A56BDF"/>
    <w:rsid w:val="00A86F56"/>
    <w:rsid w:val="00BD6D44"/>
    <w:rsid w:val="00CC770E"/>
    <w:rsid w:val="00D9612C"/>
    <w:rsid w:val="00DD5F8F"/>
    <w:rsid w:val="00DE6340"/>
    <w:rsid w:val="00E70D02"/>
    <w:rsid w:val="00EA3BDD"/>
    <w:rsid w:val="00F13B78"/>
    <w:rsid w:val="00F5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38609"/>
  <w15:docId w15:val="{30A69450-37F0-E249-953B-31287B47F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6">
    <w:name w:val="Light Grid Accent 6"/>
    <w:basedOn w:val="TableNormal"/>
    <w:uiPriority w:val="62"/>
    <w:rsid w:val="007E12DE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ridTable2-Accent6">
    <w:name w:val="Grid Table 2 Accent 6"/>
    <w:basedOn w:val="TableNormal"/>
    <w:uiPriority w:val="47"/>
    <w:rsid w:val="003A1388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70D0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777625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012B2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31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1E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5B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B1E"/>
  </w:style>
  <w:style w:type="paragraph" w:styleId="Footer">
    <w:name w:val="footer"/>
    <w:basedOn w:val="Normal"/>
    <w:link w:val="FooterChar"/>
    <w:uiPriority w:val="99"/>
    <w:unhideWhenUsed/>
    <w:rsid w:val="00795B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5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</dc:creator>
  <cp:lastModifiedBy>Microsoft Office User</cp:lastModifiedBy>
  <cp:revision>29</cp:revision>
  <dcterms:created xsi:type="dcterms:W3CDTF">2020-03-15T23:08:00Z</dcterms:created>
  <dcterms:modified xsi:type="dcterms:W3CDTF">2021-01-29T16:55:00Z</dcterms:modified>
</cp:coreProperties>
</file>